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3A803" w14:textId="4ACDD467" w:rsidR="00AF5B28" w:rsidRPr="00D93A42" w:rsidRDefault="00AF5B28" w:rsidP="00AF5B28">
      <w:pPr>
        <w:rPr>
          <w:rFonts w:ascii="Arial" w:hAnsi="Arial" w:cs="Arial"/>
          <w:szCs w:val="21"/>
        </w:rPr>
      </w:pPr>
      <w:r w:rsidRPr="00D93A42">
        <w:rPr>
          <w:rFonts w:ascii="Arial" w:hAnsi="Arial" w:cs="Arial"/>
          <w:b/>
          <w:bCs/>
          <w:szCs w:val="21"/>
        </w:rPr>
        <w:t>Table S</w:t>
      </w:r>
      <w:r w:rsidR="005707FC" w:rsidRPr="00D93A42">
        <w:rPr>
          <w:rFonts w:ascii="Arial" w:hAnsi="Arial" w:cs="Arial" w:hint="eastAsia"/>
          <w:b/>
          <w:bCs/>
          <w:szCs w:val="21"/>
        </w:rPr>
        <w:t>4</w:t>
      </w:r>
      <w:r w:rsidRPr="00D93A42">
        <w:rPr>
          <w:rFonts w:ascii="Arial" w:hAnsi="Arial" w:cs="Arial"/>
          <w:b/>
          <w:bCs/>
          <w:szCs w:val="21"/>
        </w:rPr>
        <w:t>.</w:t>
      </w:r>
      <w:r w:rsidRPr="00D93A42">
        <w:rPr>
          <w:rFonts w:ascii="Arial" w:hAnsi="Arial" w:cs="Arial"/>
          <w:szCs w:val="21"/>
        </w:rPr>
        <w:t xml:space="preserve"> </w:t>
      </w:r>
      <w:r w:rsidR="003640E4" w:rsidRPr="00D93A42">
        <w:rPr>
          <w:rFonts w:ascii="Arial" w:hAnsi="Arial" w:cs="Arial" w:hint="eastAsia"/>
          <w:szCs w:val="21"/>
        </w:rPr>
        <w:t>GenBank, GISAID, and GenBase accession numbers of CHIKV sequences used in this study and amino acid variation at positively selected sites in E1 and E2 proteins (imported cases)</w:t>
      </w:r>
      <w:r w:rsidRPr="00D93A42">
        <w:rPr>
          <w:rFonts w:ascii="Arial" w:hAnsi="Arial" w:cs="Arial" w:hint="eastAsia"/>
          <w:szCs w:val="21"/>
        </w:rPr>
        <w:t>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2064"/>
        <w:gridCol w:w="1372"/>
        <w:gridCol w:w="1345"/>
        <w:gridCol w:w="1371"/>
        <w:gridCol w:w="1660"/>
        <w:gridCol w:w="1071"/>
        <w:gridCol w:w="1115"/>
        <w:gridCol w:w="546"/>
        <w:gridCol w:w="790"/>
        <w:gridCol w:w="790"/>
        <w:gridCol w:w="790"/>
        <w:gridCol w:w="546"/>
        <w:gridCol w:w="790"/>
        <w:gridCol w:w="790"/>
      </w:tblGrid>
      <w:tr w:rsidR="00D93A42" w:rsidRPr="00D93A42" w14:paraId="6CE05C31" w14:textId="77777777" w:rsidTr="00164C48">
        <w:trPr>
          <w:trHeight w:val="300"/>
        </w:trPr>
        <w:tc>
          <w:tcPr>
            <w:tcW w:w="2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DC35F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Accession No.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CE781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Collection Date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A3175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Countries of Entry of Patient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81710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Province of Importation (China)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9BE8C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enotype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FAC8C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Length (nt)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B265D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enomic region</w:t>
            </w:r>
          </w:p>
        </w:tc>
        <w:tc>
          <w:tcPr>
            <w:tcW w:w="5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B9DC5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Amino acid positions under positive selection</w:t>
            </w:r>
          </w:p>
        </w:tc>
      </w:tr>
      <w:tr w:rsidR="00D93A42" w:rsidRPr="00D93A42" w14:paraId="398A261B" w14:textId="77777777" w:rsidTr="00164C48">
        <w:trPr>
          <w:trHeight w:val="300"/>
        </w:trPr>
        <w:tc>
          <w:tcPr>
            <w:tcW w:w="2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DA488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3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DE26E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3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45487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6B8C39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F1DA2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088CB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1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CD5BF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9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0DFEB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E2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B2AE9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E1</w:t>
            </w:r>
          </w:p>
        </w:tc>
      </w:tr>
      <w:tr w:rsidR="00D93A42" w:rsidRPr="00D93A42" w14:paraId="5E9DBB61" w14:textId="77777777" w:rsidTr="00164C48">
        <w:trPr>
          <w:trHeight w:val="400"/>
        </w:trPr>
        <w:tc>
          <w:tcPr>
            <w:tcW w:w="2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49E39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3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69DF6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3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6DB7B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8ED3ED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5078F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FD855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1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B177B" w14:textId="77777777" w:rsidR="001F7C53" w:rsidRPr="00D93A42" w:rsidRDefault="001F7C53" w:rsidP="001F7C5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0CB62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6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7589F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FCCCA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03321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6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65959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E756F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C15D1" w14:textId="77777777" w:rsidR="001F7C53" w:rsidRPr="00D93A42" w:rsidRDefault="001F7C53" w:rsidP="001F7C53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D93A42">
              <w:rPr>
                <w:rFonts w:ascii="Arial" w:eastAsia="SimSun" w:hAnsi="Arial" w:cs="Arial"/>
                <w:b/>
                <w:bCs/>
                <w:kern w:val="0"/>
                <w:sz w:val="22"/>
              </w:rPr>
              <w:t>226</w:t>
            </w:r>
          </w:p>
        </w:tc>
      </w:tr>
      <w:tr w:rsidR="00D93A42" w:rsidRPr="00D93A42" w14:paraId="7519BE9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A6AE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Q48978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310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EAC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auritiu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8291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ong K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DD4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4036D" w14:textId="6BD68A6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04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429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4DFA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9B39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F7ECC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43A6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7E7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87D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5EB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bookmarkStart w:id="0" w:name="_GoBack"/>
        <w:bookmarkEnd w:id="0"/>
      </w:tr>
      <w:tr w:rsidR="00D93A42" w:rsidRPr="00D93A42" w14:paraId="6F36AB3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278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19935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6936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0B5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ri_Lank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1966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2A48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EF670" w14:textId="41238D43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0D1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21D2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559E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5D81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0C66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8062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1E5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8BB4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5F3F740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3AEA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19935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F39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6C8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ri_Lank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D25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C659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1838E" w14:textId="6C6DBFD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8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0BF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112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21F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ED8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3FE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6F8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268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D51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348702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127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19935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4A8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86F4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alay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1127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E30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12792" w14:textId="59BC1AC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8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7BC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9A2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9C2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7DF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653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7CD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AECF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1A73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48B8B8B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4329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19935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650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58A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alay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DEA2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C43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AC463" w14:textId="66B4FADA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7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CE89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41F4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1D87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B15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453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BB41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8F42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B6AA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0A234C7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2B86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H67064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9B1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55A1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alay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E8F2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7BB9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48591" w14:textId="0871E73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97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4F33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3D2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0E7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E2C4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5C01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613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8787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16A2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BC40D0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93E7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M06774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ED8F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54A6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ingapor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320E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1806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7C463" w14:textId="2477E24B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5E30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468C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55C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28AF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AA95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FF0A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04C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D34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2BADC86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501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M06774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D5B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A1FE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67B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1E3D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DBCEA" w14:textId="4699DD28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50F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978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DE7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04B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03E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0AA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2E2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40A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690D0CE2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F047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JQ0676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B47A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7FC1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F3A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9DDE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2BA76" w14:textId="7FADB3D8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2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82F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0608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3FE1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7E3D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D8C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4FCE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6ED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C81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53C90B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431C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G66485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5E2B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8C2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D981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0422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7D5C6" w14:textId="426B8EA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4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0D88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FBD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197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71E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A20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A9D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C04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78F2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E6C42A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938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JQ06589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DC15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F0C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CD27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31EC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FD828" w14:textId="0BBAD188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8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4750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9BE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F0EF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F38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B88C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ACE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086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5B5C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F49414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6D2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JQ06589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432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3CF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EBF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B90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65C8E" w14:textId="6F14F90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8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95E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911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BC2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1F3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F319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EF2D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6A1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FFF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017A956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9D3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JQ06589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A64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1599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7A0B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E88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81496" w14:textId="28B311E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15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A6FC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FAC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A21C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E1F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DBC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4035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FE4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077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952A26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7F0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F31872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FC64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61BD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6A14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523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03DD1" w14:textId="5C96AAE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2,01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064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B1A7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430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3EC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FFD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FAF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A8EC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3D3D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95F116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CB4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G66485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5EB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39B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one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970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51A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91327" w14:textId="486175DC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2,00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06F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23B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0020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A384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EF50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C09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297A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0C1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18D898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C411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C48865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9E1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C12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hilippin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E1D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F108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9AF16" w14:textId="59C95F6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89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EA0A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51ED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C52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30E4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72B6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9136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AB3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7E3D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5F9755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0C2C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F4991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D06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FAE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CE99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ong K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9BE9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16904" w14:textId="0A44E06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3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6A73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94D3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2CF0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C256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43B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608D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D364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93C4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8921825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82C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F50362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EE2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6811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3DDF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ong K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85CC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BE94D" w14:textId="0A62D36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5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212D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A13E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A75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BE2D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9EB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DE3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B794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79A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3BF38F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52A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H34909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9CED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103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C507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8333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15ED6" w14:textId="20CB66DD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8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FDE7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6EB0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242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B51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7DAA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D69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EE67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BEC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A5B721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8EFF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G91299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A8C0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9E1D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Bangladesh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91ED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1DB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EA7D2" w14:textId="4E936DF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6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919D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09B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C14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AF2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5740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1819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575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A25D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758A05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5B2C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03730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859E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CE1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5F61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F246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45EE7" w14:textId="328063E3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5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9BBC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994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382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C81B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8830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8471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C0E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6DA7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0F1E65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CD7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G92566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290D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C86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519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e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DC6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0ED55" w14:textId="389115B4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3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DB29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8329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A143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551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6A3C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71AB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787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DE1F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185E62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F7BB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PI_ISL_1813174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AE8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4D8C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DF3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1B82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38D08" w14:textId="13D99DA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538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661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052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B6A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084D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517A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8481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180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118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2D2F77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A7C5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03730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210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F47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70A3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FC5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A2A16" w14:textId="69D93F52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3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D5E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F17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31B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462A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8A9A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2675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2E9A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B0B0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7E890CF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B73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03730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BB07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DC7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6C1A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F453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DF409" w14:textId="348A3B3B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1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806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E0C6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EE3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C9A6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C3E2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A3F9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6EF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C2BC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2811BF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37A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03730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DB7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09F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B24F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4EA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AA584" w14:textId="7BCC20D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1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C90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68B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E9C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90AB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E18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8760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419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0BD0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73932F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A01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03730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E75B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66B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684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BF3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EF8D3" w14:textId="538AA13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1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CA87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7DA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562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CBE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62DA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1E3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9B5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7112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9BE203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54A5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16A7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ED52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475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F3A8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65D03" w14:textId="7BEA6FA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B06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AB78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F19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0AFE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858B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0B96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66C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F9FB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8D4BA1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6D2C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1966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3D3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1AB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4BB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C70D0" w14:textId="21BFE2A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0B33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8A5D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F06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928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C731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7F5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1AAD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3411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DEEACAA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2E62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561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9CA0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8A3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22C2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44CFA" w14:textId="0B8F199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9DBE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4FE0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27B0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7B5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CF0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2084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5A26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526C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EE0CE1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2CB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67A0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3AF9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305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3DF7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0D344" w14:textId="2270DB3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594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EE49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38FC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F9DD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7CF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5906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293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D9A2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E5AEB7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E6FF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93D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946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8A43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FECA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792E0" w14:textId="45DAC11E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A4F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F71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FF4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367F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80FA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C3D0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CF49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09C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BE28DC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7C6E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5D5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ECE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E66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75D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0B012" w14:textId="5E9EC47B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F84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1395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140A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936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2AB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CE4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2EE9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76F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EBF4A8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72F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8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8A0B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9B06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0E3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31EE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45E9F" w14:textId="5B94C3CB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F05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2F69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9BDD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4BE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EA16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1D9A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6FC1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0ADF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909CCC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BF1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9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49D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D9C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9A3A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85E6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A048E" w14:textId="20AF233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DC0C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A9D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A96E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B87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9E2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C587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B4F2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7AD2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61211C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145C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9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DF3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4EFA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BFD5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2DA9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94AA5" w14:textId="2437BB6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169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180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E168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257D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17C9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4CB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52F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BCE3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9E2D9D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FFE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0289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E77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CAD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7844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B10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4135A" w14:textId="1D2CAA7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9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747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BF1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A7B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21BC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171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6300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E894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5ADA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0D4BC3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C23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L84090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B7A5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03D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2D37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6E68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5A2C8" w14:textId="2E90DDA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8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283C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77C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E25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F93D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7D3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9509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554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9FE7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D466A1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5ED7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L84090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3B36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5DB8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34F2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FD90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640FC" w14:textId="068344C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8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7A9B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589D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70E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2BAB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144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8B21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57C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7A5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72692E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0D6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T6686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3D8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734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793B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ianj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97C9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D626E" w14:textId="653E064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2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5EAE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29C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CC3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AB1D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60F5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6CB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C75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4A3A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6BF6E7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DCCC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7566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6D97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1BA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2BAB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izhou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1A3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CEE83" w14:textId="2C826F6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51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6BC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5B63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B77A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A134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1EA1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F9FF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8DE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C672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9AD43B5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E60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L84090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8D0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66DE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2F1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Zhejia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F6A7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4351D" w14:textId="2794CE2C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43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68A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1B4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72BE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C0A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4B7B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7DB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4857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203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4C2E82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B61D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4CB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22F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49D3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FC1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B0DF2" w14:textId="71D7EA6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2DE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AAEA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BB8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393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F69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0018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6A3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500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23C5A2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207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91F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819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F06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7FDB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CF28E" w14:textId="024070FE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1F75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AC8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B23C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7A66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706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C89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68C7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8B8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CEDD18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B917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943E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EA0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FEA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C6B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086F0" w14:textId="6E24C64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5741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354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E105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571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200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B8A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2694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C8D1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2DD68B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CBD3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349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8D7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059B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DB6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A34E7" w14:textId="5B76F1BA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C73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0C9C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92F3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4D7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37C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F01A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FCF9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CB9B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5C42A32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7EA8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D556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101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3572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29E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9053F" w14:textId="785CA5E2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B10A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A136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66C1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DB8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144F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E8A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2C68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7E11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72D720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3820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0136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5D7C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484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B0E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D4246" w14:textId="72C1282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45FA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67C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2B80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BE0E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EF1E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20B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025A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0D44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F76E43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B56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7E05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55E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009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BC5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D90C4" w14:textId="4029F67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796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0E5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6E60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444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45D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E6D8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CF5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F0CB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D40C06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E5D9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824B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584A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EE46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CB5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DF1A3" w14:textId="4543D5E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BC7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EC54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268E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ECC9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BAD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C14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182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15B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CDEDB7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234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00F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FDE2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AFF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034F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CD7C0" w14:textId="48A08C3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DA9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CA2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039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56A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C94D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700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CCDC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F12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0BBCE1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6FC0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1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EE25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F23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193E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42B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7E597" w14:textId="0D406652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FA7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B45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B8A4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589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0C78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2AFA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962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5D07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6DF731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ED05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AFD4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39A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ambod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90DC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37D1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1B7DD" w14:textId="34F048E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7663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9FA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D6BC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D98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D58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E7F9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27C1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F077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9836FA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039E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99A3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D5D1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9D9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E9E8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42D1B" w14:textId="0DE6682C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348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E87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CFF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44E2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867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187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AD9C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0FA6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32691B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E330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86E9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183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867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6F1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57F9C" w14:textId="6AB335E2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D5F4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E39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39D1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EEC0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8C8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8010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C9DE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23C0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4CDD6B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209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D01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E33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C3DA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729D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CA041" w14:textId="0E5EF6BB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CA93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487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AA3B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7EA6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8C8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3BD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8F10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411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718013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4559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3A9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541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0820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8335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53A89" w14:textId="70DBBC3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375A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495D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5A96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0D31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02C1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87AC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AC0B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F1A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8AF016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3DBF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6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B9BE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7E33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3FA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D9F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61576" w14:textId="28FD940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20F5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303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B53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E2CD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AEC7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DE8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944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F86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0F648F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5A2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6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100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5D82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14D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23C7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755CA" w14:textId="5AC72EC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2D9B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6DED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032D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ABC9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0E0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F19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BDE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B4DD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42B3D7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ACC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6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72C4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B33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5EBE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75D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D540C" w14:textId="4D5D663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E10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1844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D493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E117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066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95B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9A2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E09C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499D78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0D99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6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9336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5C85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293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BF24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AA765" w14:textId="53F3246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4B5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2860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C6E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106F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547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F8A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1814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8874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86A188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D32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6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D98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1D78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51C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3FE0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5E335" w14:textId="1DB2012A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A41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8050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6184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DB50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7B7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576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73B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EA0C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E99ED3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BDC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6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471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8D2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614F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F71B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B6556" w14:textId="3E7C5ED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B49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02C6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4A1B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CE72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BF4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529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8DD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7E5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E8DDEF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D851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7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7625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5DE5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02F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94E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FA39E" w14:textId="5DBB0C5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4C4D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FF07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85A2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72CA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831F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1DF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E39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C0C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E4A3AD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0BA4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7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7D1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8FD1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216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F461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1D02D" w14:textId="096E337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C42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E3E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03ED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79A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EAC3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0942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0EA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653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BEB4978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1042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7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849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0E8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8C8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F35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A9745" w14:textId="5DBEF993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9DC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6471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1857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9C66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C27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F653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A0FE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0B1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C47FD1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E6D2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7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EC5A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E9B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F0A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11E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4481F" w14:textId="78F80404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F877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D58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064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999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42B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A75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CB89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2DA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9FA9735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54B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7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7C9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9BC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hailan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6A2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914A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A7702" w14:textId="0ADA6F9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432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29A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07CD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2785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E429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E92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4B5D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1B6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A86F90D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7CF2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87197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2F19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B39A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alay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053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aiw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5A6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F3D1B" w14:textId="6669FB4C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374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7F8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6CE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E95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BA8E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B4A4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CA3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8D74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711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22A60B5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D46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N43287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C7A3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877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D513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He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0FA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12D07" w14:textId="1A9522E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32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959C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BB536D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05243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4AB9C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C5ED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-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0712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2522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703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07DD835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CD4F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235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AF7F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8CF0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9F2E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8D286" w14:textId="63C4C44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13E8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80D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035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90E2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117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27D0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4585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D6A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AE1DE6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C25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7547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09B8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B170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E6B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D6F80" w14:textId="1D29754A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B4E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1B6A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7B7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847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3572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3E7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26C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6FE2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524DCBA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E48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0221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8AE3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1032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ambod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289F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4B02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6FB66" w14:textId="47D3CCA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3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73E1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6B20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7B7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9079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6141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E5C9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33F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613D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27980CC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4A4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78513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5208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C90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hilippin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983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420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FC9DD" w14:textId="017C297D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9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FEB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3BB4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56C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95A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420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529B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E007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4847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CEAFCE4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EF0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OR71510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27F0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095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9D42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D98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2762B" w14:textId="0C2D7773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5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C285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447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704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A67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A6D6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36F5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3C60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00D4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2B387BA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4A05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P79838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792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1A17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imor-Lest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D6A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1DA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13842" w14:textId="53383C1A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2,00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805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8600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84A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185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2DB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C3B5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CD8E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A42D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3085FA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ABEF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P55468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BEB4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D165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one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01AB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DE76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2223E" w14:textId="0F72793C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8929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CA4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3FB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A5C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A597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6A5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29BA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B333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906C3C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A7C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7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997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64AC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F591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95B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B64FC" w14:textId="1446CAA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2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DD9B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5DD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F75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E4A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B5C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88B4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4B9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F7D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F4E5AF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16B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7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8AA6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E3F8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91A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8B5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E1B50" w14:textId="25A145AE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0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A956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2FD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25A4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F048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C9C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DB0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C9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F370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E0E6D0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4664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7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4CCF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826C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379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776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2E980" w14:textId="51C3BA81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2,02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4B8E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560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E94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DD58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5628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292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D3D8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E44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8366E7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8A15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8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383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750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2FF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9015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676F3" w14:textId="3560CE6D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2,00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E0F2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86B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8D61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A12E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362D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373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0D6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2565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9D6F04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7B9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2CC9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F7E6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1A6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3443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C7B20" w14:textId="5B8779D8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98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C41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84AF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124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F27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361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5244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D21C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5269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000857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DE5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PI_ISL_2013653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8582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96C8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onesi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5A4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Jiangsu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EEF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EB284" w14:textId="59A5C014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97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361E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F764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8F40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5BA6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C0A4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34D5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ACCA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94E5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5A1233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C7F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V8051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2A2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37D2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538A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hangha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C3A3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1084D" w14:textId="4B6DF82C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9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822A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7233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F8D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9375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D05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968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B5AC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5BEA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813E91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1586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7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8B2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569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AA0F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EB7E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27A3A" w14:textId="43CE883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18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7E45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F3B8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AF8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B78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B1B5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4C4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911A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755D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63EB06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2616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0DB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2775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9515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1956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E39E3" w14:textId="356E071E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7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F714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9E3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200C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3D01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201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DF4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104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FA9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45DE9F8F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2B1A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6BAD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9F1F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55F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68DA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44DA0" w14:textId="6B485900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2E1C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D0D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9D36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04CC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EE5E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7C1A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D674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0FF4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004BF72B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C1D7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1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278D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3264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F440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1DE7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15DB7" w14:textId="69A0FA04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51C6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097F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340D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C3F9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1685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D9B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2A89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A019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710E95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5E3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X92169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30BB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525B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Myanma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423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Yunna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0F6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970A3" w14:textId="3CF1B52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06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2DE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F0F6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EAC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C1D9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7BE5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CCD1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4D6E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4425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A5D4350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415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8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6F59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8EA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E0E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232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2E829" w14:textId="3D142EE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93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1469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DAC3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50EB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1DCD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303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812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0A89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0A16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69B4BDB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C2BC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94C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D8D4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2D36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62A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AC67B" w14:textId="2874E0AD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D2F7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350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468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4892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EA76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945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9ACD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781A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3B0088A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E6F6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52B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7EAE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B2E1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39BC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B9AA0" w14:textId="6261122D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7BF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0F14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497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7C0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F833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A146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E509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6BD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51986B3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74E8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085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B6A8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38C3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6465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ingxi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61C5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entral Afric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A75DF" w14:textId="3034FDC2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28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8E04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1C0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7DA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Q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400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184E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579C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E712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7000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V</w:t>
            </w:r>
          </w:p>
        </w:tc>
      </w:tr>
      <w:tr w:rsidR="00D93A42" w:rsidRPr="00D93A42" w14:paraId="47CE33B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563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8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5C59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93E2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2C0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F8B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929E4" w14:textId="6B04D586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2,01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8D3D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49C6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1E4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938F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A0F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1CE8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D5D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86CA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1B176C4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1D70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PX42507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31D8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1AD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F83D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Jiangsu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25E8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0043C" w14:textId="5D016CDB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81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F19F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3B3A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F205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8CF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5BA6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E001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5CB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2EA6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78F9053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29B9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8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8C7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96D7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90F0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32EA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0A635" w14:textId="690324D2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69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549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72B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2E1B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AE65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3EA9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C02F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AA2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EFA9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17810F5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09F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24D8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42D5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B8C8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A62B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AF51A" w14:textId="30BEA203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9DD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C2F5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1FA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924B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2495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34AD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A1C1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3F12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7675798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F570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811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6DE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DD54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B11B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3003A" w14:textId="4985EAC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CA92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32A1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1BEA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B8C2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C36F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48A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8E17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F860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134CB2E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5339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852F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388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8B29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8BB3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36E85" w14:textId="00065D3D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3C4F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86A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8065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7B4D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133E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2288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9683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F96B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4896201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39D9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2A48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F42C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1EE2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99BB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89893" w14:textId="4B2D78C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1FC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381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D33C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80D5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5B2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5338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74EF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D09A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E1424E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19BA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C2C1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4DFA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3D27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E1B2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4DE5D" w14:textId="1F1650BA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4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39A4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1B53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1AD4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1AD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A814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E81E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A06D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4EEA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585FBE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8A09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1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57F4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05FA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308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FA6D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4EF8" w14:textId="143226F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F3C0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F0B1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9A92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B2CA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D340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1A1E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DA92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050B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6A9D6A07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DFBA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BFF9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A5B65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0E2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118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43BCE" w14:textId="45445305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7379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B4E2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2FD66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FFE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0F85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4FBB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8DBC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4C59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5E850EB2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97AA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1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3A9B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2C9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B46F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F3AB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D54F9" w14:textId="3473C1CF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1DF61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336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730A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30BD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999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8B37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A02F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FDD9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2416BE29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1B3E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314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EAA3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3B90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ED16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376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81F3E" w14:textId="1DF9BA04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71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3510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892F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C1A7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08B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768A9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70FF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D024D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E0FF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D93A42" w:rsidRPr="00D93A42" w14:paraId="3BB282F2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9FF6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7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85B27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DB23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BF4E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E14FC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7D8B1" w14:textId="1A806AC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9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0F3A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F9F4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EA303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08E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0008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068F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8DC7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DEB24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  <w:tr w:rsidR="00164C48" w:rsidRPr="00D93A42" w14:paraId="40EB2B00" w14:textId="77777777" w:rsidTr="00164C48">
        <w:trPr>
          <w:trHeight w:val="2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6409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C_AA11998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920B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2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A203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1EBB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Guangdo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CA53E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Indian Ocea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C2C97" w14:textId="08009D09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hAnsi="Arial" w:cs="Arial"/>
                <w:szCs w:val="21"/>
              </w:rPr>
              <w:t xml:space="preserve">11,638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77A70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NSP1-E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115D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0D72A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B4738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7E49F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A60DB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29B2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63E92" w14:textId="77777777" w:rsidR="00164C48" w:rsidRPr="00D93A42" w:rsidRDefault="00164C48" w:rsidP="00164C48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A42">
              <w:rPr>
                <w:rFonts w:ascii="Arial" w:eastAsia="SimSun" w:hAnsi="Arial" w:cs="Arial"/>
                <w:kern w:val="0"/>
                <w:szCs w:val="21"/>
              </w:rPr>
              <w:t>A</w:t>
            </w:r>
          </w:p>
        </w:tc>
      </w:tr>
    </w:tbl>
    <w:p w14:paraId="2D1B90DC" w14:textId="77777777" w:rsidR="009D4952" w:rsidRPr="00D93A42" w:rsidRDefault="009D4952">
      <w:pPr>
        <w:rPr>
          <w:szCs w:val="21"/>
        </w:rPr>
      </w:pPr>
    </w:p>
    <w:sectPr w:rsidR="009D4952" w:rsidRPr="00D93A42" w:rsidSect="00D93A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C0C16" w14:textId="77777777" w:rsidR="00906D14" w:rsidRDefault="00906D14" w:rsidP="001D6DCC">
      <w:r>
        <w:separator/>
      </w:r>
    </w:p>
  </w:endnote>
  <w:endnote w:type="continuationSeparator" w:id="0">
    <w:p w14:paraId="3B88D2F4" w14:textId="77777777" w:rsidR="00906D14" w:rsidRDefault="00906D14" w:rsidP="001D6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F6C03" w14:textId="77777777" w:rsidR="00906D14" w:rsidRDefault="00906D14" w:rsidP="001D6DCC">
      <w:r>
        <w:separator/>
      </w:r>
    </w:p>
  </w:footnote>
  <w:footnote w:type="continuationSeparator" w:id="0">
    <w:p w14:paraId="22C86BE5" w14:textId="77777777" w:rsidR="00906D14" w:rsidRDefault="00906D14" w:rsidP="001D6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K0MDKzNAFiM1MzEyUdpeDU4uLM/DyQAotaAHR0kqssAAAA"/>
  </w:docVars>
  <w:rsids>
    <w:rsidRoot w:val="00AF5B28"/>
    <w:rsid w:val="000738D2"/>
    <w:rsid w:val="001608B3"/>
    <w:rsid w:val="00164C48"/>
    <w:rsid w:val="00185F43"/>
    <w:rsid w:val="001A10CF"/>
    <w:rsid w:val="001A139F"/>
    <w:rsid w:val="001D6DCC"/>
    <w:rsid w:val="001F7C53"/>
    <w:rsid w:val="002816BB"/>
    <w:rsid w:val="0035503C"/>
    <w:rsid w:val="003640E4"/>
    <w:rsid w:val="0042708E"/>
    <w:rsid w:val="00447A19"/>
    <w:rsid w:val="004C68B0"/>
    <w:rsid w:val="005146B2"/>
    <w:rsid w:val="00533D61"/>
    <w:rsid w:val="005707FC"/>
    <w:rsid w:val="006605DE"/>
    <w:rsid w:val="006B2371"/>
    <w:rsid w:val="007469C0"/>
    <w:rsid w:val="007A076D"/>
    <w:rsid w:val="00816B9F"/>
    <w:rsid w:val="00822734"/>
    <w:rsid w:val="00906D14"/>
    <w:rsid w:val="009D4952"/>
    <w:rsid w:val="009F0BDB"/>
    <w:rsid w:val="00A77039"/>
    <w:rsid w:val="00AF5B28"/>
    <w:rsid w:val="00B515B4"/>
    <w:rsid w:val="00BB601F"/>
    <w:rsid w:val="00C97D1B"/>
    <w:rsid w:val="00D93A42"/>
    <w:rsid w:val="00DA348B"/>
    <w:rsid w:val="00DA66EF"/>
    <w:rsid w:val="00E12C38"/>
    <w:rsid w:val="00E342C3"/>
    <w:rsid w:val="00E3468B"/>
    <w:rsid w:val="00E47A1F"/>
    <w:rsid w:val="00E66025"/>
    <w:rsid w:val="00E8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EB36"/>
  <w15:chartTrackingRefBased/>
  <w15:docId w15:val="{741455D0-69C7-49DA-BD33-B621FCF2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B2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5B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B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B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B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B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B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B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B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B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B2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B2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B2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B2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B2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B2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5B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B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B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B2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6D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6D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6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6DCC"/>
    <w:rPr>
      <w:sz w:val="18"/>
      <w:szCs w:val="18"/>
    </w:rPr>
  </w:style>
  <w:style w:type="paragraph" w:customStyle="1" w:styleId="msonormal0">
    <w:name w:val="msonormal"/>
    <w:basedOn w:val="Normal"/>
    <w:rsid w:val="00533D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533D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Cs w:val="21"/>
    </w:rPr>
  </w:style>
  <w:style w:type="paragraph" w:customStyle="1" w:styleId="font2">
    <w:name w:val="font2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2"/>
    </w:rPr>
  </w:style>
  <w:style w:type="paragraph" w:customStyle="1" w:styleId="font3">
    <w:name w:val="font3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2"/>
    </w:rPr>
  </w:style>
  <w:style w:type="paragraph" w:customStyle="1" w:styleId="font4">
    <w:name w:val="font4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font5">
    <w:name w:val="font5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font6">
    <w:name w:val="font6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font7">
    <w:name w:val="font7"/>
    <w:basedOn w:val="Normal"/>
    <w:rsid w:val="00533D6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et2">
    <w:name w:val="et2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color w:val="000000"/>
      <w:kern w:val="0"/>
      <w:szCs w:val="21"/>
    </w:rPr>
  </w:style>
  <w:style w:type="paragraph" w:customStyle="1" w:styleId="et3">
    <w:name w:val="et3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et5">
    <w:name w:val="et5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et7">
    <w:name w:val="et7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et8">
    <w:name w:val="et8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Cs w:val="21"/>
    </w:rPr>
  </w:style>
  <w:style w:type="paragraph" w:customStyle="1" w:styleId="et11">
    <w:name w:val="et11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Cs w:val="21"/>
    </w:rPr>
  </w:style>
  <w:style w:type="paragraph" w:customStyle="1" w:styleId="et12">
    <w:name w:val="et12"/>
    <w:basedOn w:val="Normal"/>
    <w:rsid w:val="00533D6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40</Words>
  <Characters>7071</Characters>
  <Application>Microsoft Office Word</Application>
  <DocSecurity>0</DocSecurity>
  <Lines>58</Lines>
  <Paragraphs>16</Paragraphs>
  <ScaleCrop>false</ScaleCrop>
  <Company/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19</cp:revision>
  <dcterms:created xsi:type="dcterms:W3CDTF">2026-01-06T14:18:00Z</dcterms:created>
  <dcterms:modified xsi:type="dcterms:W3CDTF">2026-05-2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36a7c-c2f4-46d2-a967-894ce435e232</vt:lpwstr>
  </property>
</Properties>
</file>